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99C705" w14:textId="77777777" w:rsidR="00F6700D" w:rsidRPr="00B51C87" w:rsidRDefault="00F6700D" w:rsidP="00F6700D">
      <w:pPr>
        <w:wordWrap/>
        <w:adjustRightInd w:val="0"/>
        <w:spacing w:after="0" w:line="480" w:lineRule="auto"/>
        <w:jc w:val="left"/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</w:pPr>
      <w:r w:rsidRPr="00B51C87">
        <w:rPr>
          <w:rFonts w:ascii="Times New Roman" w:eastAsia="WarnockPro-Regular" w:hAnsi="Times New Roman" w:cs="Times New Roman" w:hint="eastAsia"/>
          <w:b/>
          <w:color w:val="000000" w:themeColor="text1"/>
          <w:kern w:val="0"/>
          <w:sz w:val="24"/>
          <w:szCs w:val="24"/>
        </w:rPr>
        <w:t>Fig. S1</w:t>
      </w:r>
      <w:r w:rsidRPr="00B51C87">
        <w:rPr>
          <w:rFonts w:ascii="Times New Roman" w:eastAsia="WarnockPro-Regular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Pr="00B51C87"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  <w:t xml:space="preserve"> Microbiome composition of each </w:t>
      </w:r>
      <w:proofErr w:type="spellStart"/>
      <w:r w:rsidRPr="00B51C87"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  <w:t>lovebug</w:t>
      </w:r>
      <w:proofErr w:type="spellEnd"/>
      <w:r w:rsidRPr="00B51C87"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  <w:t xml:space="preserve"> at the genus level (</w:t>
      </w:r>
      <w:r w:rsidRPr="00B51C87">
        <w:rPr>
          <w:rFonts w:ascii="Times New Roman" w:eastAsia="WarnockPro-Regular" w:hAnsi="Times New Roman" w:cs="Times New Roman"/>
          <w:i/>
          <w:iCs/>
          <w:color w:val="000000" w:themeColor="text1"/>
          <w:kern w:val="0"/>
          <w:sz w:val="24"/>
          <w:szCs w:val="24"/>
        </w:rPr>
        <w:t>n</w:t>
      </w:r>
      <w:r w:rsidRPr="00B51C87"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  <w:t xml:space="preserve"> = 41) using </w:t>
      </w:r>
      <w:r w:rsidR="001514E5" w:rsidRPr="00B51C87"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Pr="00B51C87"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  <w:t>SILVA database. Reads accounting for more than 0.1% of total reads are shown.</w:t>
      </w:r>
    </w:p>
    <w:p w14:paraId="7F74E002" w14:textId="09814D54" w:rsidR="00F6700D" w:rsidRPr="00B51C87" w:rsidRDefault="00F6700D" w:rsidP="00F6700D">
      <w:pPr>
        <w:wordWrap/>
        <w:adjustRightInd w:val="0"/>
        <w:spacing w:after="0" w:line="480" w:lineRule="auto"/>
        <w:jc w:val="left"/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</w:pPr>
    </w:p>
    <w:p w14:paraId="41C29AB9" w14:textId="77777777" w:rsidR="00F6700D" w:rsidRPr="00B51C87" w:rsidRDefault="00F6700D" w:rsidP="00F6700D">
      <w:pPr>
        <w:wordWrap/>
        <w:adjustRightInd w:val="0"/>
        <w:spacing w:after="0" w:line="480" w:lineRule="auto"/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</w:pPr>
      <w:r w:rsidRPr="00B51C87">
        <w:rPr>
          <w:rFonts w:ascii="Times New Roman" w:eastAsia="WarnockPro-Regular" w:hAnsi="Times New Roman" w:cs="Times New Roman"/>
          <w:b/>
          <w:color w:val="000000" w:themeColor="text1"/>
          <w:kern w:val="0"/>
          <w:sz w:val="24"/>
          <w:szCs w:val="24"/>
        </w:rPr>
        <w:t>Fig. S2.</w:t>
      </w:r>
      <w:r w:rsidRPr="00B51C87"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  <w:t xml:space="preserve"> Microbiome composition of each </w:t>
      </w:r>
      <w:proofErr w:type="spellStart"/>
      <w:r w:rsidRPr="00B51C87"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  <w:t>lovebug</w:t>
      </w:r>
      <w:proofErr w:type="spellEnd"/>
      <w:r w:rsidRPr="00B51C87"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  <w:t xml:space="preserve"> at the species level (</w:t>
      </w:r>
      <w:r w:rsidRPr="00B51C87">
        <w:rPr>
          <w:rFonts w:ascii="Times New Roman" w:eastAsia="WarnockPro-Regular" w:hAnsi="Times New Roman" w:cs="Times New Roman"/>
          <w:i/>
          <w:iCs/>
          <w:color w:val="000000" w:themeColor="text1"/>
          <w:kern w:val="0"/>
          <w:sz w:val="24"/>
          <w:szCs w:val="24"/>
        </w:rPr>
        <w:t>n</w:t>
      </w:r>
      <w:r w:rsidRPr="00B51C87"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  <w:t xml:space="preserve"> = 4) using (a) </w:t>
      </w:r>
      <w:proofErr w:type="spellStart"/>
      <w:r w:rsidRPr="00B51C87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  <w:t>Nanopore</w:t>
      </w:r>
      <w:proofErr w:type="spellEnd"/>
      <w:r w:rsidRPr="00B51C87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B51C87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  <w:t>MinION</w:t>
      </w:r>
      <w:proofErr w:type="spellEnd"/>
      <w:r w:rsidRPr="00B51C87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  <w:t xml:space="preserve"> for full</w:t>
      </w:r>
      <w:r w:rsidR="00920A95" w:rsidRPr="00B51C87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  <w:t>-</w:t>
      </w:r>
      <w:r w:rsidRPr="00B51C87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  <w:t xml:space="preserve">length 16S </w:t>
      </w:r>
      <w:proofErr w:type="spellStart"/>
      <w:r w:rsidRPr="00B51C87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  <w:t>rRNA</w:t>
      </w:r>
      <w:proofErr w:type="spellEnd"/>
      <w:r w:rsidRPr="00B51C87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  <w:t xml:space="preserve"> gene comparing with (b) the existing findings performed </w:t>
      </w:r>
      <w:r w:rsidR="00920A95" w:rsidRPr="00B51C87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  <w:t xml:space="preserve">using the </w:t>
      </w:r>
      <w:r w:rsidRPr="00B51C87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  <w:t xml:space="preserve">Illumina </w:t>
      </w:r>
      <w:r w:rsidR="00920A95" w:rsidRPr="00B51C87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  <w:t>p</w:t>
      </w:r>
      <w:r w:rsidRPr="00B51C87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  <w:t xml:space="preserve">latform. </w:t>
      </w:r>
    </w:p>
    <w:p w14:paraId="61B6778F" w14:textId="77777777" w:rsidR="00F6700D" w:rsidRPr="00B51C87" w:rsidRDefault="00F6700D" w:rsidP="00F6700D">
      <w:pPr>
        <w:wordWrap/>
        <w:adjustRightInd w:val="0"/>
        <w:spacing w:after="0" w:line="480" w:lineRule="auto"/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</w:pPr>
    </w:p>
    <w:p w14:paraId="30158650" w14:textId="3AC34D37" w:rsidR="009020BC" w:rsidRDefault="00F6700D" w:rsidP="00F6700D">
      <w:pPr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</w:pPr>
      <w:r w:rsidRPr="00B51C87">
        <w:rPr>
          <w:rFonts w:ascii="Times New Roman" w:eastAsia="WarnockPro-Regular" w:hAnsi="Times New Roman" w:cs="Times New Roman"/>
          <w:b/>
          <w:color w:val="000000" w:themeColor="text1"/>
          <w:kern w:val="0"/>
          <w:sz w:val="24"/>
          <w:szCs w:val="24"/>
        </w:rPr>
        <w:t>Table S1.</w:t>
      </w:r>
      <w:r w:rsidRPr="00B51C87"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  <w:t xml:space="preserve"> Reads of </w:t>
      </w:r>
      <w:r w:rsidR="00264BB4" w:rsidRPr="00B51C87"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Pr="00B51C87"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  <w:t>bacterial microbiome of the four lovebug</w:t>
      </w:r>
      <w:r w:rsidR="00264BB4" w:rsidRPr="00B51C87"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  <w:t>s</w:t>
      </w:r>
      <w:r w:rsidRPr="00B51C87"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  <w:t xml:space="preserve"> at the species level using </w:t>
      </w:r>
      <w:proofErr w:type="spellStart"/>
      <w:r w:rsidRPr="00B51C87"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  <w:t>Nanopore</w:t>
      </w:r>
      <w:proofErr w:type="spellEnd"/>
      <w:r w:rsidRPr="00B51C87"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B51C87"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  <w:t>MinION</w:t>
      </w:r>
      <w:proofErr w:type="spellEnd"/>
      <w:r w:rsidRPr="00B51C87"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71760833" w14:textId="582588D5" w:rsidR="00FA2F48" w:rsidRDefault="00FA2F48" w:rsidP="00F6700D">
      <w:pPr>
        <w:rPr>
          <w:rFonts w:ascii="Times New Roman" w:eastAsia="WarnockPro-Regular" w:hAnsi="Times New Roman" w:cs="Times New Roman"/>
          <w:color w:val="000000" w:themeColor="text1"/>
          <w:kern w:val="0"/>
          <w:sz w:val="24"/>
          <w:szCs w:val="24"/>
        </w:rPr>
      </w:pPr>
    </w:p>
    <w:p w14:paraId="04707842" w14:textId="77777777" w:rsidR="00FA2F48" w:rsidRDefault="00FA2F48" w:rsidP="00FA2F48">
      <w:pPr>
        <w:wordWrap/>
        <w:adjustRightInd w:val="0"/>
        <w:spacing w:after="0" w:line="480" w:lineRule="auto"/>
        <w:rPr>
          <w:rFonts w:ascii="Times New Roman" w:eastAsia="MyriadPro-Semibold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MyriadPro-Semibold" w:hAnsi="Times New Roman" w:cs="Times New Roman" w:hint="eastAsia"/>
          <w:b/>
          <w:color w:val="000000" w:themeColor="text1"/>
          <w:kern w:val="0"/>
          <w:sz w:val="24"/>
          <w:szCs w:val="24"/>
        </w:rPr>
        <w:t>Supplementary methods</w:t>
      </w:r>
      <w:bookmarkStart w:id="0" w:name="_GoBack"/>
      <w:bookmarkEnd w:id="0"/>
    </w:p>
    <w:p w14:paraId="5A1C0161" w14:textId="77777777" w:rsidR="00FA2F48" w:rsidRPr="00FA2F48" w:rsidRDefault="00FA2F48" w:rsidP="00FA2F48">
      <w:pPr>
        <w:wordWrap/>
        <w:adjustRightInd w:val="0"/>
        <w:spacing w:after="0" w:line="480" w:lineRule="auto"/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</w:pPr>
      <w:r w:rsidRPr="00FA2F48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  <w:t xml:space="preserve">Full-length 16S </w:t>
      </w:r>
      <w:proofErr w:type="spellStart"/>
      <w:r w:rsidRPr="00FA2F48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  <w:t>rRNA</w:t>
      </w:r>
      <w:proofErr w:type="spellEnd"/>
      <w:r w:rsidRPr="00FA2F48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  <w:t xml:space="preserve"> gene sequencing on </w:t>
      </w:r>
      <w:proofErr w:type="spellStart"/>
      <w:r w:rsidRPr="00FA2F48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  <w:t>Nanopore</w:t>
      </w:r>
      <w:proofErr w:type="spellEnd"/>
      <w:r w:rsidRPr="00FA2F48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FA2F48">
        <w:rPr>
          <w:rFonts w:ascii="Times New Roman" w:eastAsia="MyriadPro-Semibold" w:hAnsi="Times New Roman" w:cs="Times New Roman"/>
          <w:color w:val="000000" w:themeColor="text1"/>
          <w:kern w:val="0"/>
          <w:sz w:val="24"/>
          <w:szCs w:val="24"/>
        </w:rPr>
        <w:t>MinION</w:t>
      </w:r>
      <w:proofErr w:type="spellEnd"/>
    </w:p>
    <w:p w14:paraId="32FF3A68" w14:textId="77777777" w:rsidR="00FA2F48" w:rsidRPr="00FA2F48" w:rsidRDefault="00FA2F48" w:rsidP="00F6700D">
      <w:pPr>
        <w:rPr>
          <w:color w:val="000000" w:themeColor="text1"/>
        </w:rPr>
      </w:pPr>
    </w:p>
    <w:sectPr w:rsidR="00FA2F48" w:rsidRPr="00FA2F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Regular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MyriadPro-Semibold">
    <w:altName w:val="맑은 고딕"/>
    <w:panose1 w:val="00000000000000000000"/>
    <w:charset w:val="81"/>
    <w:family w:val="swiss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2sDA1MDU3NDQ0sDBS0lEKTi0uzszPAykwrgUAUbCUkiwAAAA="/>
  </w:docVars>
  <w:rsids>
    <w:rsidRoot w:val="00F6700D"/>
    <w:rsid w:val="0000226F"/>
    <w:rsid w:val="00014C50"/>
    <w:rsid w:val="001514E5"/>
    <w:rsid w:val="00264BB4"/>
    <w:rsid w:val="0035516B"/>
    <w:rsid w:val="00454A59"/>
    <w:rsid w:val="00531609"/>
    <w:rsid w:val="00920A95"/>
    <w:rsid w:val="00AF3C98"/>
    <w:rsid w:val="00AF7E4C"/>
    <w:rsid w:val="00B51C87"/>
    <w:rsid w:val="00BE3A25"/>
    <w:rsid w:val="00C20FF2"/>
    <w:rsid w:val="00D9368A"/>
    <w:rsid w:val="00EF1470"/>
    <w:rsid w:val="00F6700D"/>
    <w:rsid w:val="00FA2F48"/>
    <w:rsid w:val="00FC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75313"/>
  <w15:chartTrackingRefBased/>
  <w15:docId w15:val="{8E2CEF9E-923D-4ABF-9FE9-3AE57D184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lang w:val="en-IN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700D"/>
    <w:pPr>
      <w:widowControl w:val="0"/>
      <w:wordWrap w:val="0"/>
      <w:autoSpaceDE w:val="0"/>
      <w:autoSpaceDN w:val="0"/>
      <w:jc w:val="both"/>
    </w:pPr>
    <w:rPr>
      <w:kern w:val="2"/>
      <w:sz w:val="20"/>
      <w:szCs w:val="22"/>
      <w:lang w:val="en-US" w:eastAsia="ko-KR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주영(열대의학교실)</dc:creator>
  <cp:keywords/>
  <dc:description/>
  <cp:lastModifiedBy>김주영(열대의학교실)</cp:lastModifiedBy>
  <cp:revision>3</cp:revision>
  <dcterms:created xsi:type="dcterms:W3CDTF">2024-04-15T12:34:00Z</dcterms:created>
  <dcterms:modified xsi:type="dcterms:W3CDTF">2024-04-15T12:39:00Z</dcterms:modified>
</cp:coreProperties>
</file>